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FEE4D" w14:textId="77777777" w:rsidR="00041A37" w:rsidRDefault="00041A37" w:rsidP="00041A37">
      <w:pPr>
        <w:rPr>
          <w:sz w:val="24"/>
          <w:szCs w:val="24"/>
        </w:rPr>
      </w:pPr>
      <w:r w:rsidRPr="003C1DC5">
        <w:rPr>
          <w:b/>
          <w:bCs/>
          <w:sz w:val="24"/>
          <w:szCs w:val="24"/>
        </w:rPr>
        <w:t>Figure S1:</w:t>
      </w:r>
      <w:r>
        <w:rPr>
          <w:b/>
          <w:bCs/>
          <w:sz w:val="24"/>
          <w:szCs w:val="24"/>
        </w:rPr>
        <w:t xml:space="preserve"> </w:t>
      </w:r>
      <w:r>
        <w:rPr>
          <w:sz w:val="24"/>
          <w:szCs w:val="24"/>
        </w:rPr>
        <w:t xml:space="preserve">Wide field medium wavelength (532 nm) fundus autofluorescence (FAF) images were available for six patients, the genotypes are shown to the left of each image. Except for media opacity (top left) and an incidental retinal scar (middle left), the FAF signal of the peripheral retina was unremarkable in all patients.  </w:t>
      </w:r>
    </w:p>
    <w:p w14:paraId="62DA6E54" w14:textId="77777777" w:rsidR="00B11811" w:rsidRDefault="00B11811"/>
    <w:sectPr w:rsidR="00B118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A37"/>
    <w:rsid w:val="00041A37"/>
    <w:rsid w:val="004F3F77"/>
    <w:rsid w:val="00B1181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8360F"/>
  <w15:chartTrackingRefBased/>
  <w15:docId w15:val="{2B05AF73-0F40-4427-9C41-BD7D9A663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280</Characters>
  <Application>Microsoft Office Word</Application>
  <DocSecurity>0</DocSecurity>
  <Lines>2</Lines>
  <Paragraphs>1</Paragraphs>
  <ScaleCrop>false</ScaleCrop>
  <Company/>
  <LinksUpToDate>false</LinksUpToDate>
  <CharactersWithSpaces>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 Ba-Abbad</dc:creator>
  <cp:keywords/>
  <dc:description/>
  <cp:lastModifiedBy>Rola Ba-Abbad</cp:lastModifiedBy>
  <cp:revision>1</cp:revision>
  <dcterms:created xsi:type="dcterms:W3CDTF">2020-06-12T15:40:00Z</dcterms:created>
  <dcterms:modified xsi:type="dcterms:W3CDTF">2020-06-12T15:40:00Z</dcterms:modified>
</cp:coreProperties>
</file>